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880F2" w14:textId="157821DE" w:rsidR="009247D3" w:rsidRPr="00FE7037" w:rsidRDefault="00864E8A" w:rsidP="002B7735">
      <w:pPr>
        <w:jc w:val="center"/>
        <w:rPr>
          <w:rFonts w:ascii="Times New Roman" w:eastAsia="宋体" w:hAnsi="Times New Roman" w:cs="Times New Roman"/>
          <w:szCs w:val="21"/>
        </w:rPr>
      </w:pPr>
      <w:r w:rsidRPr="00FE7037">
        <w:rPr>
          <w:rFonts w:ascii="Times New Roman" w:eastAsia="宋体" w:hAnsi="Times New Roman" w:cs="Times New Roman"/>
          <w:szCs w:val="21"/>
        </w:rPr>
        <w:t xml:space="preserve">Supplementary </w:t>
      </w:r>
      <w:r w:rsidRPr="00FE7037">
        <w:rPr>
          <w:rFonts w:ascii="Times New Roman" w:eastAsia="宋体" w:hAnsi="Times New Roman" w:cs="Times New Roman"/>
          <w:szCs w:val="21"/>
        </w:rPr>
        <w:t>Table 1. Search Strategy for Each Datab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864E8A" w:rsidRPr="00FE7037" w14:paraId="5C300D43" w14:textId="77777777" w:rsidTr="00864E8A">
        <w:tc>
          <w:tcPr>
            <w:tcW w:w="1555" w:type="dxa"/>
          </w:tcPr>
          <w:p w14:paraId="1F9A042E" w14:textId="6BEF51AC" w:rsidR="00864E8A" w:rsidRPr="00FE7037" w:rsidRDefault="00864E8A" w:rsidP="002B773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b/>
                <w:bCs/>
                <w:szCs w:val="21"/>
              </w:rPr>
              <w:t>Database</w:t>
            </w:r>
          </w:p>
        </w:tc>
        <w:tc>
          <w:tcPr>
            <w:tcW w:w="6741" w:type="dxa"/>
          </w:tcPr>
          <w:p w14:paraId="729F1686" w14:textId="2C890A08" w:rsidR="00864E8A" w:rsidRPr="00FE7037" w:rsidRDefault="00864E8A" w:rsidP="002B773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b/>
                <w:bCs/>
                <w:szCs w:val="21"/>
              </w:rPr>
              <w:t>Search strategy</w:t>
            </w:r>
          </w:p>
        </w:tc>
      </w:tr>
      <w:tr w:rsidR="00864E8A" w:rsidRPr="00FE7037" w14:paraId="62C8AACE" w14:textId="77777777" w:rsidTr="00864E8A">
        <w:tc>
          <w:tcPr>
            <w:tcW w:w="1555" w:type="dxa"/>
          </w:tcPr>
          <w:p w14:paraId="3A79A379" w14:textId="6A3313F8" w:rsidR="00864E8A" w:rsidRPr="00FE7037" w:rsidRDefault="00864E8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FE7037">
              <w:rPr>
                <w:rFonts w:ascii="Times New Roman" w:eastAsia="宋体" w:hAnsi="Times New Roman" w:cs="Times New Roman"/>
                <w:szCs w:val="21"/>
              </w:rPr>
              <w:t>Pubmed</w:t>
            </w:r>
            <w:proofErr w:type="spellEnd"/>
          </w:p>
        </w:tc>
        <w:tc>
          <w:tcPr>
            <w:tcW w:w="6741" w:type="dxa"/>
          </w:tcPr>
          <w:p w14:paraId="5E6E5ABA" w14:textId="27338903" w:rsidR="00864E8A" w:rsidRPr="00FE7037" w:rsidRDefault="00864E8A" w:rsidP="00864E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>#1 "</w:t>
            </w:r>
            <w:r w:rsidRPr="00FE7037">
              <w:rPr>
                <w:rFonts w:ascii="Times New Roman" w:eastAsia="宋体" w:hAnsi="Times New Roman" w:cs="Times New Roman"/>
                <w:color w:val="C00000"/>
                <w:szCs w:val="21"/>
              </w:rPr>
              <w:t xml:space="preserve"> 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Neoplasms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"[</w:t>
            </w:r>
            <w:proofErr w:type="spellStart"/>
            <w:r w:rsidRPr="00FE7037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 Terms] OR "</w:t>
            </w:r>
            <w:r w:rsidRPr="00FE7037">
              <w:rPr>
                <w:rFonts w:ascii="Times New Roman" w:eastAsia="宋体" w:hAnsi="Times New Roman" w:cs="Times New Roman"/>
                <w:color w:val="C00000"/>
                <w:szCs w:val="21"/>
              </w:rPr>
              <w:t xml:space="preserve"> 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Hepatic"[All Fields]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 OR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" Hepatocellular"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[</w:t>
            </w:r>
            <w:proofErr w:type="spellStart"/>
            <w:r w:rsidRPr="00FE7037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 Terms]</w:t>
            </w:r>
          </w:p>
          <w:p w14:paraId="4A9B8915" w14:textId="37641A4B" w:rsidR="00864E8A" w:rsidRPr="00FE7037" w:rsidRDefault="00864E8A" w:rsidP="00864E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>#2 "</w:t>
            </w:r>
            <w:r w:rsidRPr="00FE7037">
              <w:rPr>
                <w:rFonts w:ascii="Times New Roman" w:eastAsia="宋体" w:hAnsi="Times New Roman" w:cs="Times New Roman"/>
                <w:color w:val="C00000"/>
                <w:szCs w:val="21"/>
              </w:rPr>
              <w:t xml:space="preserve"> </w:t>
            </w:r>
            <w:proofErr w:type="spellStart"/>
            <w:r w:rsidRPr="00FE7037">
              <w:rPr>
                <w:rFonts w:ascii="Times New Roman" w:eastAsia="宋体" w:hAnsi="Times New Roman" w:cs="Times New Roman"/>
                <w:szCs w:val="21"/>
              </w:rPr>
              <w:t>Apatinib</w:t>
            </w:r>
            <w:proofErr w:type="spellEnd"/>
            <w:r w:rsidRPr="00FE7037">
              <w:rPr>
                <w:rFonts w:ascii="Times New Roman" w:eastAsia="宋体" w:hAnsi="Times New Roman" w:cs="Times New Roman"/>
                <w:szCs w:val="21"/>
              </w:rPr>
              <w:t>"[All Fields]</w:t>
            </w:r>
          </w:p>
          <w:p w14:paraId="4BE6B99A" w14:textId="17286F26" w:rsidR="00864E8A" w:rsidRPr="00FE7037" w:rsidRDefault="00864E8A" w:rsidP="00864E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>#3 "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Transcatheter arterial chemoembolization"[</w:t>
            </w:r>
            <w:proofErr w:type="spellStart"/>
            <w:r w:rsidRPr="00FE7037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 Terms] OR "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TACE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"[All Fields] OR "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Hepatic arterial chemoembolization"[All Fields]</w:t>
            </w:r>
          </w:p>
          <w:p w14:paraId="6D6B3404" w14:textId="77777777" w:rsidR="00864E8A" w:rsidRPr="00FE7037" w:rsidRDefault="00864E8A" w:rsidP="00864E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>#4 systematic[sb] OR Meta-Analysis[</w:t>
            </w:r>
            <w:proofErr w:type="spellStart"/>
            <w:r w:rsidRPr="00FE7037">
              <w:rPr>
                <w:rFonts w:ascii="Times New Roman" w:eastAsia="宋体" w:hAnsi="Times New Roman" w:cs="Times New Roman"/>
                <w:szCs w:val="21"/>
              </w:rPr>
              <w:t>ptyp</w:t>
            </w:r>
            <w:proofErr w:type="spellEnd"/>
            <w:r w:rsidRPr="00FE7037">
              <w:rPr>
                <w:rFonts w:ascii="Times New Roman" w:eastAsia="宋体" w:hAnsi="Times New Roman" w:cs="Times New Roman"/>
                <w:szCs w:val="21"/>
              </w:rPr>
              <w:t>]</w:t>
            </w:r>
          </w:p>
          <w:p w14:paraId="44B76CF2" w14:textId="77777777" w:rsidR="00864E8A" w:rsidRPr="00FE7037" w:rsidRDefault="00864E8A" w:rsidP="00864E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>#5 #1 or #2</w:t>
            </w:r>
          </w:p>
          <w:p w14:paraId="4BDB648B" w14:textId="6370B681" w:rsidR="00864E8A" w:rsidRPr="00FE7037" w:rsidRDefault="00864E8A" w:rsidP="00864E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#6 </w:t>
            </w:r>
            <w:r w:rsidR="002B7735" w:rsidRPr="00FE7037">
              <w:rPr>
                <w:rFonts w:ascii="Times New Roman" w:eastAsia="宋体" w:hAnsi="Times New Roman" w:cs="Times New Roman"/>
                <w:szCs w:val="21"/>
              </w:rPr>
              <w:t>#1</w:t>
            </w:r>
            <w:r w:rsidR="002B7735" w:rsidRPr="00FE7037">
              <w:rPr>
                <w:rFonts w:ascii="Times New Roman" w:eastAsia="宋体" w:hAnsi="Times New Roman" w:cs="Times New Roman"/>
                <w:szCs w:val="21"/>
              </w:rPr>
              <w:t xml:space="preserve">and 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#3 and #5</w:t>
            </w:r>
          </w:p>
          <w:p w14:paraId="67813484" w14:textId="7A7232DF" w:rsidR="00864E8A" w:rsidRPr="00FE7037" w:rsidRDefault="00864E8A" w:rsidP="00864E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>#7</w:t>
            </w:r>
            <w:r w:rsidR="002B7735" w:rsidRPr="00FE703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2B7735" w:rsidRPr="00FE7037">
              <w:rPr>
                <w:rFonts w:ascii="Times New Roman" w:eastAsia="宋体" w:hAnsi="Times New Roman" w:cs="Times New Roman"/>
                <w:szCs w:val="21"/>
              </w:rPr>
              <w:t>#1</w:t>
            </w:r>
            <w:r w:rsidR="002B7735" w:rsidRPr="00FE7037">
              <w:rPr>
                <w:rFonts w:ascii="Times New Roman" w:eastAsia="宋体" w:hAnsi="Times New Roman" w:cs="Times New Roman"/>
                <w:szCs w:val="21"/>
              </w:rPr>
              <w:t xml:space="preserve"> and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 #4 and #6</w:t>
            </w:r>
          </w:p>
        </w:tc>
      </w:tr>
      <w:tr w:rsidR="00864E8A" w:rsidRPr="00FE7037" w14:paraId="143234BC" w14:textId="77777777" w:rsidTr="00864E8A">
        <w:tc>
          <w:tcPr>
            <w:tcW w:w="1555" w:type="dxa"/>
          </w:tcPr>
          <w:p w14:paraId="474D8E88" w14:textId="7FBDCE60" w:rsidR="00864E8A" w:rsidRPr="00FE7037" w:rsidRDefault="00864E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mbase</w:t>
            </w:r>
          </w:p>
        </w:tc>
        <w:tc>
          <w:tcPr>
            <w:tcW w:w="6741" w:type="dxa"/>
          </w:tcPr>
          <w:p w14:paraId="67A45C4D" w14:textId="61FEA381" w:rsidR="00864E8A" w:rsidRPr="00FE7037" w:rsidRDefault="00864E8A" w:rsidP="00864E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>#1 '</w:t>
            </w:r>
            <w:r w:rsidR="002B7735" w:rsidRPr="00FE703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2B7735" w:rsidRPr="00FE7037">
              <w:rPr>
                <w:rFonts w:ascii="Times New Roman" w:eastAsia="宋体" w:hAnsi="Times New Roman" w:cs="Times New Roman"/>
                <w:szCs w:val="21"/>
              </w:rPr>
              <w:t>Neoplasms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'/exp OR </w:t>
            </w:r>
            <w:r w:rsidR="002B7735" w:rsidRPr="00FE7037">
              <w:rPr>
                <w:rFonts w:ascii="Times New Roman" w:eastAsia="宋体" w:hAnsi="Times New Roman" w:cs="Times New Roman"/>
                <w:szCs w:val="21"/>
              </w:rPr>
              <w:t>' Hepatocellular'</w:t>
            </w:r>
          </w:p>
          <w:p w14:paraId="2775E5FE" w14:textId="27EBA35D" w:rsidR="00864E8A" w:rsidRPr="00FE7037" w:rsidRDefault="00864E8A" w:rsidP="00864E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>#2 '</w:t>
            </w:r>
            <w:r w:rsidR="002B7735" w:rsidRPr="00FE703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="002B7735" w:rsidRPr="00FE7037">
              <w:rPr>
                <w:rFonts w:ascii="Times New Roman" w:eastAsia="宋体" w:hAnsi="Times New Roman" w:cs="Times New Roman"/>
                <w:szCs w:val="21"/>
              </w:rPr>
              <w:t>Apatinib</w:t>
            </w:r>
            <w:proofErr w:type="spellEnd"/>
            <w:r w:rsidR="002B7735" w:rsidRPr="00FE703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'/exp OR '</w:t>
            </w:r>
            <w:r w:rsidR="002B7735" w:rsidRPr="00FE703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="002B7735" w:rsidRPr="00FE7037">
              <w:rPr>
                <w:rFonts w:ascii="Times New Roman" w:eastAsia="宋体" w:hAnsi="Times New Roman" w:cs="Times New Roman"/>
                <w:szCs w:val="21"/>
              </w:rPr>
              <w:t>Apatinib</w:t>
            </w:r>
            <w:proofErr w:type="spellEnd"/>
            <w:r w:rsidR="002B7735" w:rsidRPr="00FE703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'</w:t>
            </w:r>
          </w:p>
          <w:p w14:paraId="710509F4" w14:textId="4ED6A402" w:rsidR="00864E8A" w:rsidRPr="00FE7037" w:rsidRDefault="00864E8A" w:rsidP="00864E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>#3 '</w:t>
            </w:r>
            <w:r w:rsidR="002B7735" w:rsidRPr="00FE703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2B7735" w:rsidRPr="00FE7037">
              <w:rPr>
                <w:rFonts w:ascii="Times New Roman" w:eastAsia="宋体" w:hAnsi="Times New Roman" w:cs="Times New Roman"/>
                <w:szCs w:val="21"/>
              </w:rPr>
              <w:t>Transcatheter arterial chemoembolization</w:t>
            </w:r>
            <w:r w:rsidR="002B7735" w:rsidRPr="00FE703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'/exp OR </w:t>
            </w:r>
            <w:r w:rsidR="002B7735" w:rsidRPr="00FE7037">
              <w:rPr>
                <w:rFonts w:ascii="Times New Roman" w:eastAsia="宋体" w:hAnsi="Times New Roman" w:cs="Times New Roman"/>
                <w:szCs w:val="21"/>
              </w:rPr>
              <w:t>TACE</w:t>
            </w:r>
          </w:p>
          <w:p w14:paraId="695BB6D2" w14:textId="77777777" w:rsidR="00864E8A" w:rsidRPr="00FE7037" w:rsidRDefault="00864E8A" w:rsidP="00864E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>#4 [</w:t>
            </w:r>
            <w:proofErr w:type="spellStart"/>
            <w:r w:rsidRPr="00FE7037">
              <w:rPr>
                <w:rFonts w:ascii="Times New Roman" w:eastAsia="宋体" w:hAnsi="Times New Roman" w:cs="Times New Roman"/>
                <w:szCs w:val="21"/>
              </w:rPr>
              <w:t>cochrane</w:t>
            </w:r>
            <w:proofErr w:type="spellEnd"/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 review]/</w:t>
            </w:r>
            <w:proofErr w:type="spellStart"/>
            <w:r w:rsidRPr="00FE7037">
              <w:rPr>
                <w:rFonts w:ascii="Times New Roman" w:eastAsia="宋体" w:hAnsi="Times New Roman" w:cs="Times New Roman"/>
                <w:szCs w:val="21"/>
              </w:rPr>
              <w:t>lim</w:t>
            </w:r>
            <w:proofErr w:type="spellEnd"/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 OR [systematic review]/</w:t>
            </w:r>
            <w:proofErr w:type="spellStart"/>
            <w:r w:rsidRPr="00FE7037">
              <w:rPr>
                <w:rFonts w:ascii="Times New Roman" w:eastAsia="宋体" w:hAnsi="Times New Roman" w:cs="Times New Roman"/>
                <w:szCs w:val="21"/>
              </w:rPr>
              <w:t>lim</w:t>
            </w:r>
            <w:proofErr w:type="spellEnd"/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 OR [</w:t>
            </w:r>
            <w:proofErr w:type="spellStart"/>
            <w:proofErr w:type="gramStart"/>
            <w:r w:rsidRPr="00FE7037">
              <w:rPr>
                <w:rFonts w:ascii="Times New Roman" w:eastAsia="宋体" w:hAnsi="Times New Roman" w:cs="Times New Roman"/>
                <w:szCs w:val="21"/>
              </w:rPr>
              <w:t>meta analysis</w:t>
            </w:r>
            <w:proofErr w:type="spellEnd"/>
            <w:proofErr w:type="gramEnd"/>
            <w:r w:rsidRPr="00FE7037">
              <w:rPr>
                <w:rFonts w:ascii="Times New Roman" w:eastAsia="宋体" w:hAnsi="Times New Roman" w:cs="Times New Roman"/>
                <w:szCs w:val="21"/>
              </w:rPr>
              <w:t>]/lim</w:t>
            </w:r>
          </w:p>
          <w:p w14:paraId="7E8186C1" w14:textId="77777777" w:rsidR="00864E8A" w:rsidRPr="00FE7037" w:rsidRDefault="00864E8A" w:rsidP="00864E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>#5 #1 or #2</w:t>
            </w:r>
          </w:p>
          <w:p w14:paraId="4A1B8C9A" w14:textId="77777777" w:rsidR="00864E8A" w:rsidRPr="00FE7037" w:rsidRDefault="00864E8A" w:rsidP="00864E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>#6 #3 and 5</w:t>
            </w:r>
          </w:p>
          <w:p w14:paraId="0561CE41" w14:textId="1DEDDEC4" w:rsidR="00864E8A" w:rsidRPr="00FE7037" w:rsidRDefault="00864E8A" w:rsidP="00864E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>#7 #4 and #6</w:t>
            </w:r>
          </w:p>
        </w:tc>
      </w:tr>
      <w:tr w:rsidR="00864E8A" w:rsidRPr="00FE7037" w14:paraId="069ED560" w14:textId="77777777" w:rsidTr="00864E8A">
        <w:tc>
          <w:tcPr>
            <w:tcW w:w="1555" w:type="dxa"/>
          </w:tcPr>
          <w:p w14:paraId="651DCEB6" w14:textId="0091E67D" w:rsidR="00864E8A" w:rsidRPr="00FE7037" w:rsidRDefault="00864E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>Cochrane library</w:t>
            </w:r>
          </w:p>
        </w:tc>
        <w:tc>
          <w:tcPr>
            <w:tcW w:w="6741" w:type="dxa"/>
          </w:tcPr>
          <w:p w14:paraId="29B20482" w14:textId="4C2C020F" w:rsidR="00864E8A" w:rsidRPr="00FE7037" w:rsidRDefault="00864E8A" w:rsidP="00864E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#1 </w:t>
            </w:r>
            <w:proofErr w:type="spellStart"/>
            <w:proofErr w:type="gramStart"/>
            <w:r w:rsidR="002B7735" w:rsidRPr="00FE7037">
              <w:rPr>
                <w:rFonts w:ascii="Times New Roman" w:eastAsia="宋体" w:hAnsi="Times New Roman" w:cs="Times New Roman"/>
                <w:szCs w:val="21"/>
              </w:rPr>
              <w:t>Hepatocellular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:ti</w:t>
            </w:r>
            <w:proofErr w:type="gramEnd"/>
            <w:r w:rsidRPr="00FE7037">
              <w:rPr>
                <w:rFonts w:ascii="Times New Roman" w:eastAsia="宋体" w:hAnsi="Times New Roman" w:cs="Times New Roman"/>
                <w:szCs w:val="21"/>
              </w:rPr>
              <w:t>,ab,kw</w:t>
            </w:r>
            <w:proofErr w:type="spellEnd"/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 (Word variations have been searched)</w:t>
            </w:r>
          </w:p>
          <w:p w14:paraId="2D63AAB9" w14:textId="45E7076B" w:rsidR="00864E8A" w:rsidRPr="00FE7037" w:rsidRDefault="00864E8A" w:rsidP="00864E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#2 </w:t>
            </w:r>
            <w:proofErr w:type="spellStart"/>
            <w:proofErr w:type="gramStart"/>
            <w:r w:rsidR="002B7735" w:rsidRPr="00FE7037">
              <w:rPr>
                <w:rFonts w:ascii="Times New Roman" w:eastAsia="宋体" w:hAnsi="Times New Roman" w:cs="Times New Roman"/>
                <w:szCs w:val="21"/>
              </w:rPr>
              <w:t>Apatinib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:ti</w:t>
            </w:r>
            <w:proofErr w:type="gramEnd"/>
            <w:r w:rsidRPr="00FE7037">
              <w:rPr>
                <w:rFonts w:ascii="Times New Roman" w:eastAsia="宋体" w:hAnsi="Times New Roman" w:cs="Times New Roman"/>
                <w:szCs w:val="21"/>
              </w:rPr>
              <w:t>,ab,kw</w:t>
            </w:r>
            <w:proofErr w:type="spellEnd"/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 (Word variations have been searched)</w:t>
            </w:r>
          </w:p>
          <w:p w14:paraId="63993739" w14:textId="6AE83EE8" w:rsidR="00864E8A" w:rsidRPr="00FE7037" w:rsidRDefault="00864E8A" w:rsidP="00864E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#3 </w:t>
            </w:r>
            <w:r w:rsidR="002B7735" w:rsidRPr="00FE7037">
              <w:rPr>
                <w:rFonts w:ascii="Times New Roman" w:eastAsia="宋体" w:hAnsi="Times New Roman" w:cs="Times New Roman"/>
                <w:szCs w:val="21"/>
              </w:rPr>
              <w:t xml:space="preserve">Transcatheter arterial </w:t>
            </w:r>
            <w:proofErr w:type="spellStart"/>
            <w:proofErr w:type="gramStart"/>
            <w:r w:rsidR="002B7735" w:rsidRPr="00FE7037">
              <w:rPr>
                <w:rFonts w:ascii="Times New Roman" w:eastAsia="宋体" w:hAnsi="Times New Roman" w:cs="Times New Roman"/>
                <w:szCs w:val="21"/>
              </w:rPr>
              <w:t>chemoembolization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:ti</w:t>
            </w:r>
            <w:proofErr w:type="gramEnd"/>
            <w:r w:rsidRPr="00FE7037">
              <w:rPr>
                <w:rFonts w:ascii="Times New Roman" w:eastAsia="宋体" w:hAnsi="Times New Roman" w:cs="Times New Roman"/>
                <w:szCs w:val="21"/>
              </w:rPr>
              <w:t>,ab,kw</w:t>
            </w:r>
            <w:proofErr w:type="spellEnd"/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 (Word variations have been searched)</w:t>
            </w:r>
          </w:p>
          <w:p w14:paraId="07E87282" w14:textId="77777777" w:rsidR="00864E8A" w:rsidRPr="00FE7037" w:rsidRDefault="00864E8A" w:rsidP="00864E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>#4 #1 or #2</w:t>
            </w:r>
          </w:p>
          <w:p w14:paraId="439001B8" w14:textId="7B7D8ECF" w:rsidR="00864E8A" w:rsidRPr="00FE7037" w:rsidRDefault="00864E8A" w:rsidP="00864E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>#5 #3 and #4 (restricted as Cochrane Reviews or other reviews)</w:t>
            </w:r>
          </w:p>
        </w:tc>
      </w:tr>
      <w:tr w:rsidR="00864E8A" w:rsidRPr="00FE7037" w14:paraId="7695C3A6" w14:textId="77777777" w:rsidTr="00864E8A">
        <w:tc>
          <w:tcPr>
            <w:tcW w:w="1555" w:type="dxa"/>
          </w:tcPr>
          <w:p w14:paraId="166C7C13" w14:textId="7D69C52B" w:rsidR="00864E8A" w:rsidRPr="00FE7037" w:rsidRDefault="00864E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>China Biomedical Literature Database</w:t>
            </w:r>
          </w:p>
        </w:tc>
        <w:tc>
          <w:tcPr>
            <w:tcW w:w="6741" w:type="dxa"/>
          </w:tcPr>
          <w:p w14:paraId="5FD8E5B4" w14:textId="71821658" w:rsidR="002B7735" w:rsidRPr="002B7735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B7735">
              <w:rPr>
                <w:rFonts w:ascii="Times New Roman" w:eastAsia="宋体" w:hAnsi="Times New Roman" w:cs="Times New Roman"/>
                <w:szCs w:val="21"/>
              </w:rPr>
              <w:t xml:space="preserve">#1 " 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肝癌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 xml:space="preserve"> "[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关键词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 OR "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肝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"[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全部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 OR"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癌症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" [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关键词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</w:t>
            </w:r>
          </w:p>
          <w:p w14:paraId="1EF11FF5" w14:textId="6D56DFD3" w:rsidR="002B7735" w:rsidRPr="002B7735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B7735">
              <w:rPr>
                <w:rFonts w:ascii="Times New Roman" w:eastAsia="宋体" w:hAnsi="Times New Roman" w:cs="Times New Roman"/>
                <w:szCs w:val="21"/>
              </w:rPr>
              <w:t>#2 "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阿</w:t>
            </w:r>
            <w:proofErr w:type="gramStart"/>
            <w:r w:rsidRPr="00FE7037">
              <w:rPr>
                <w:rFonts w:ascii="Times New Roman" w:eastAsia="宋体" w:hAnsi="Times New Roman" w:cs="Times New Roman"/>
                <w:szCs w:val="21"/>
              </w:rPr>
              <w:t>帕替尼</w:t>
            </w:r>
            <w:proofErr w:type="gramEnd"/>
            <w:r w:rsidRPr="002B7735">
              <w:rPr>
                <w:rFonts w:ascii="Times New Roman" w:eastAsia="宋体" w:hAnsi="Times New Roman" w:cs="Times New Roman"/>
                <w:szCs w:val="21"/>
              </w:rPr>
              <w:t>"[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关键词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</w:t>
            </w:r>
          </w:p>
          <w:p w14:paraId="2363AD42" w14:textId="06D6749D" w:rsidR="002B7735" w:rsidRPr="002B7735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B7735">
              <w:rPr>
                <w:rFonts w:ascii="Times New Roman" w:eastAsia="宋体" w:hAnsi="Times New Roman" w:cs="Times New Roman"/>
                <w:szCs w:val="21"/>
              </w:rPr>
              <w:t>#3 "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经导管动脉化疗栓塞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"[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关键词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 OR " TACE "[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全部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 xml:space="preserve">] </w:t>
            </w:r>
          </w:p>
          <w:p w14:paraId="41FA79BE" w14:textId="05002887" w:rsidR="002B7735" w:rsidRPr="002B7735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B7735">
              <w:rPr>
                <w:rFonts w:ascii="Times New Roman" w:eastAsia="宋体" w:hAnsi="Times New Roman" w:cs="Times New Roman"/>
                <w:szCs w:val="21"/>
              </w:rPr>
              <w:t>#4 systematic[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关键词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 OR Meta-Analysis[</w:t>
            </w:r>
            <w:r w:rsidRPr="00FE7037">
              <w:rPr>
                <w:rFonts w:ascii="Times New Roman" w:eastAsia="宋体" w:hAnsi="Times New Roman" w:cs="Times New Roman"/>
                <w:szCs w:val="21"/>
              </w:rPr>
              <w:t>关键词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</w:t>
            </w:r>
          </w:p>
          <w:p w14:paraId="411D53C7" w14:textId="77777777" w:rsidR="002B7735" w:rsidRPr="002B7735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B7735">
              <w:rPr>
                <w:rFonts w:ascii="Times New Roman" w:eastAsia="宋体" w:hAnsi="Times New Roman" w:cs="Times New Roman"/>
                <w:szCs w:val="21"/>
              </w:rPr>
              <w:t>#5 #1 or #2</w:t>
            </w:r>
          </w:p>
          <w:p w14:paraId="1D23C666" w14:textId="77777777" w:rsidR="002B7735" w:rsidRPr="002B7735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B7735">
              <w:rPr>
                <w:rFonts w:ascii="Times New Roman" w:eastAsia="宋体" w:hAnsi="Times New Roman" w:cs="Times New Roman"/>
                <w:szCs w:val="21"/>
              </w:rPr>
              <w:t>#6 #1and #3 and #5</w:t>
            </w:r>
          </w:p>
          <w:p w14:paraId="5AE0A138" w14:textId="007EE703" w:rsidR="00864E8A" w:rsidRPr="00FE7037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>#7 #1 and #4 and #6</w:t>
            </w:r>
          </w:p>
        </w:tc>
      </w:tr>
      <w:tr w:rsidR="00864E8A" w:rsidRPr="00FE7037" w14:paraId="11C5E24E" w14:textId="77777777" w:rsidTr="00864E8A">
        <w:tc>
          <w:tcPr>
            <w:tcW w:w="1555" w:type="dxa"/>
          </w:tcPr>
          <w:p w14:paraId="6A7F9D21" w14:textId="2FA33602" w:rsidR="00864E8A" w:rsidRPr="00FE7037" w:rsidRDefault="00864E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>China Knowledge Network</w:t>
            </w:r>
          </w:p>
        </w:tc>
        <w:tc>
          <w:tcPr>
            <w:tcW w:w="6741" w:type="dxa"/>
          </w:tcPr>
          <w:p w14:paraId="60FE5015" w14:textId="77777777" w:rsidR="002B7735" w:rsidRPr="002B7735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B7735">
              <w:rPr>
                <w:rFonts w:ascii="Times New Roman" w:eastAsia="宋体" w:hAnsi="Times New Roman" w:cs="Times New Roman"/>
                <w:szCs w:val="21"/>
              </w:rPr>
              <w:t xml:space="preserve">#1 " 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肝癌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 xml:space="preserve"> "[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关键词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 OR "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肝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"[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全部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 OR"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癌症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" [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关键词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</w:t>
            </w:r>
          </w:p>
          <w:p w14:paraId="17533250" w14:textId="77777777" w:rsidR="002B7735" w:rsidRPr="002B7735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B7735">
              <w:rPr>
                <w:rFonts w:ascii="Times New Roman" w:eastAsia="宋体" w:hAnsi="Times New Roman" w:cs="Times New Roman"/>
                <w:szCs w:val="21"/>
              </w:rPr>
              <w:t>#2 "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阿</w:t>
            </w:r>
            <w:proofErr w:type="gramStart"/>
            <w:r w:rsidRPr="002B7735">
              <w:rPr>
                <w:rFonts w:ascii="Times New Roman" w:eastAsia="宋体" w:hAnsi="Times New Roman" w:cs="Times New Roman"/>
                <w:szCs w:val="21"/>
              </w:rPr>
              <w:t>帕替尼</w:t>
            </w:r>
            <w:proofErr w:type="gramEnd"/>
            <w:r w:rsidRPr="002B7735">
              <w:rPr>
                <w:rFonts w:ascii="Times New Roman" w:eastAsia="宋体" w:hAnsi="Times New Roman" w:cs="Times New Roman"/>
                <w:szCs w:val="21"/>
              </w:rPr>
              <w:t>"[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关键词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</w:t>
            </w:r>
          </w:p>
          <w:p w14:paraId="6DBDE420" w14:textId="77777777" w:rsidR="002B7735" w:rsidRPr="002B7735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B7735">
              <w:rPr>
                <w:rFonts w:ascii="Times New Roman" w:eastAsia="宋体" w:hAnsi="Times New Roman" w:cs="Times New Roman"/>
                <w:szCs w:val="21"/>
              </w:rPr>
              <w:t>#3 "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经导管动脉化疗栓塞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"[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关键词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 OR " TACE "[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全部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 xml:space="preserve">] </w:t>
            </w:r>
          </w:p>
          <w:p w14:paraId="28E5A141" w14:textId="77777777" w:rsidR="002B7735" w:rsidRPr="002B7735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B7735">
              <w:rPr>
                <w:rFonts w:ascii="Times New Roman" w:eastAsia="宋体" w:hAnsi="Times New Roman" w:cs="Times New Roman"/>
                <w:szCs w:val="21"/>
              </w:rPr>
              <w:t>#4 systematic[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关键词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 OR Meta-Analysis[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关键词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</w:t>
            </w:r>
          </w:p>
          <w:p w14:paraId="0C67F762" w14:textId="77777777" w:rsidR="002B7735" w:rsidRPr="002B7735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B7735">
              <w:rPr>
                <w:rFonts w:ascii="Times New Roman" w:eastAsia="宋体" w:hAnsi="Times New Roman" w:cs="Times New Roman"/>
                <w:szCs w:val="21"/>
              </w:rPr>
              <w:t>#5 #1 or #2</w:t>
            </w:r>
          </w:p>
          <w:p w14:paraId="0B8A29FF" w14:textId="77777777" w:rsidR="002B7735" w:rsidRPr="002B7735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B7735">
              <w:rPr>
                <w:rFonts w:ascii="Times New Roman" w:eastAsia="宋体" w:hAnsi="Times New Roman" w:cs="Times New Roman"/>
                <w:szCs w:val="21"/>
              </w:rPr>
              <w:t>#6 #1and #3 and #5</w:t>
            </w:r>
          </w:p>
          <w:p w14:paraId="3CBBF57F" w14:textId="4E79C260" w:rsidR="00864E8A" w:rsidRPr="00FE7037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>#7 #1 and #4 and #6</w:t>
            </w:r>
          </w:p>
        </w:tc>
      </w:tr>
      <w:tr w:rsidR="00864E8A" w:rsidRPr="00FE7037" w14:paraId="76BD28A8" w14:textId="77777777" w:rsidTr="00864E8A">
        <w:tc>
          <w:tcPr>
            <w:tcW w:w="1555" w:type="dxa"/>
          </w:tcPr>
          <w:p w14:paraId="6F8783A7" w14:textId="48CF25B9" w:rsidR="00864E8A" w:rsidRPr="00FE7037" w:rsidRDefault="00864E8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FE7037">
              <w:rPr>
                <w:rFonts w:ascii="Times New Roman" w:eastAsia="宋体" w:hAnsi="Times New Roman" w:cs="Times New Roman"/>
                <w:szCs w:val="21"/>
              </w:rPr>
              <w:t>Wanfang</w:t>
            </w:r>
            <w:proofErr w:type="spellEnd"/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 Database</w:t>
            </w:r>
          </w:p>
        </w:tc>
        <w:tc>
          <w:tcPr>
            <w:tcW w:w="6741" w:type="dxa"/>
          </w:tcPr>
          <w:p w14:paraId="13E710FC" w14:textId="77777777" w:rsidR="002B7735" w:rsidRPr="002B7735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B7735">
              <w:rPr>
                <w:rFonts w:ascii="Times New Roman" w:eastAsia="宋体" w:hAnsi="Times New Roman" w:cs="Times New Roman"/>
                <w:szCs w:val="21"/>
              </w:rPr>
              <w:t xml:space="preserve">#1 " 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肝癌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 xml:space="preserve"> "[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关键词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 OR "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肝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"[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全部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 OR"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癌症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" [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关键词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</w:t>
            </w:r>
          </w:p>
          <w:p w14:paraId="228342AE" w14:textId="77777777" w:rsidR="002B7735" w:rsidRPr="002B7735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B7735">
              <w:rPr>
                <w:rFonts w:ascii="Times New Roman" w:eastAsia="宋体" w:hAnsi="Times New Roman" w:cs="Times New Roman"/>
                <w:szCs w:val="21"/>
              </w:rPr>
              <w:t>#2 "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阿</w:t>
            </w:r>
            <w:proofErr w:type="gramStart"/>
            <w:r w:rsidRPr="002B7735">
              <w:rPr>
                <w:rFonts w:ascii="Times New Roman" w:eastAsia="宋体" w:hAnsi="Times New Roman" w:cs="Times New Roman"/>
                <w:szCs w:val="21"/>
              </w:rPr>
              <w:t>帕替尼</w:t>
            </w:r>
            <w:proofErr w:type="gramEnd"/>
            <w:r w:rsidRPr="002B7735">
              <w:rPr>
                <w:rFonts w:ascii="Times New Roman" w:eastAsia="宋体" w:hAnsi="Times New Roman" w:cs="Times New Roman"/>
                <w:szCs w:val="21"/>
              </w:rPr>
              <w:t>"[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关键词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</w:t>
            </w:r>
          </w:p>
          <w:p w14:paraId="20A1CA5B" w14:textId="77777777" w:rsidR="002B7735" w:rsidRPr="002B7735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B7735">
              <w:rPr>
                <w:rFonts w:ascii="Times New Roman" w:eastAsia="宋体" w:hAnsi="Times New Roman" w:cs="Times New Roman"/>
                <w:szCs w:val="21"/>
              </w:rPr>
              <w:t>#3 "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经导管动脉化疗栓塞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"[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关键词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 OR " TACE "[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全部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 xml:space="preserve">] </w:t>
            </w:r>
          </w:p>
          <w:p w14:paraId="79DCC0EC" w14:textId="77777777" w:rsidR="002B7735" w:rsidRPr="002B7735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B7735">
              <w:rPr>
                <w:rFonts w:ascii="Times New Roman" w:eastAsia="宋体" w:hAnsi="Times New Roman" w:cs="Times New Roman"/>
                <w:szCs w:val="21"/>
              </w:rPr>
              <w:t>#4 systematic[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关键词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 OR Meta-Analysis[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关键词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</w:t>
            </w:r>
          </w:p>
          <w:p w14:paraId="24E222F5" w14:textId="77777777" w:rsidR="002B7735" w:rsidRPr="002B7735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B7735">
              <w:rPr>
                <w:rFonts w:ascii="Times New Roman" w:eastAsia="宋体" w:hAnsi="Times New Roman" w:cs="Times New Roman"/>
                <w:szCs w:val="21"/>
              </w:rPr>
              <w:t>#5 #1 or #2</w:t>
            </w:r>
          </w:p>
          <w:p w14:paraId="1263E959" w14:textId="77777777" w:rsidR="002B7735" w:rsidRPr="002B7735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B7735">
              <w:rPr>
                <w:rFonts w:ascii="Times New Roman" w:eastAsia="宋体" w:hAnsi="Times New Roman" w:cs="Times New Roman"/>
                <w:szCs w:val="21"/>
              </w:rPr>
              <w:t>#6 #1and #3 and #5</w:t>
            </w:r>
          </w:p>
          <w:p w14:paraId="3CD29C26" w14:textId="1DFBB4BB" w:rsidR="00864E8A" w:rsidRPr="00FE7037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lastRenderedPageBreak/>
              <w:t>#7 #1 and #4 and #6</w:t>
            </w:r>
          </w:p>
        </w:tc>
      </w:tr>
      <w:tr w:rsidR="00864E8A" w:rsidRPr="00FE7037" w14:paraId="00BE5104" w14:textId="77777777" w:rsidTr="00864E8A">
        <w:tc>
          <w:tcPr>
            <w:tcW w:w="1555" w:type="dxa"/>
          </w:tcPr>
          <w:p w14:paraId="51CDA07A" w14:textId="790639E5" w:rsidR="00864E8A" w:rsidRPr="00FE7037" w:rsidRDefault="00864E8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FE7037">
              <w:rPr>
                <w:rFonts w:ascii="Times New Roman" w:eastAsia="宋体" w:hAnsi="Times New Roman" w:cs="Times New Roman"/>
                <w:szCs w:val="21"/>
              </w:rPr>
              <w:lastRenderedPageBreak/>
              <w:t>Weipu</w:t>
            </w:r>
            <w:proofErr w:type="spellEnd"/>
            <w:r w:rsidRPr="00FE7037">
              <w:rPr>
                <w:rFonts w:ascii="Times New Roman" w:eastAsia="宋体" w:hAnsi="Times New Roman" w:cs="Times New Roman"/>
                <w:szCs w:val="21"/>
              </w:rPr>
              <w:t xml:space="preserve"> Chinese Science and Technology Journal Database</w:t>
            </w:r>
          </w:p>
        </w:tc>
        <w:tc>
          <w:tcPr>
            <w:tcW w:w="6741" w:type="dxa"/>
          </w:tcPr>
          <w:p w14:paraId="6E5D86F1" w14:textId="77777777" w:rsidR="002B7735" w:rsidRPr="002B7735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B7735">
              <w:rPr>
                <w:rFonts w:ascii="Times New Roman" w:eastAsia="宋体" w:hAnsi="Times New Roman" w:cs="Times New Roman"/>
                <w:szCs w:val="21"/>
              </w:rPr>
              <w:t xml:space="preserve">#1 " 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肝癌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 xml:space="preserve"> "[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关键词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 OR "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肝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"[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全部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 OR"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癌症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" [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关键词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</w:t>
            </w:r>
          </w:p>
          <w:p w14:paraId="150EC5B0" w14:textId="77777777" w:rsidR="002B7735" w:rsidRPr="002B7735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B7735">
              <w:rPr>
                <w:rFonts w:ascii="Times New Roman" w:eastAsia="宋体" w:hAnsi="Times New Roman" w:cs="Times New Roman"/>
                <w:szCs w:val="21"/>
              </w:rPr>
              <w:t>#2 "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阿</w:t>
            </w:r>
            <w:proofErr w:type="gramStart"/>
            <w:r w:rsidRPr="002B7735">
              <w:rPr>
                <w:rFonts w:ascii="Times New Roman" w:eastAsia="宋体" w:hAnsi="Times New Roman" w:cs="Times New Roman"/>
                <w:szCs w:val="21"/>
              </w:rPr>
              <w:t>帕替尼</w:t>
            </w:r>
            <w:proofErr w:type="gramEnd"/>
            <w:r w:rsidRPr="002B7735">
              <w:rPr>
                <w:rFonts w:ascii="Times New Roman" w:eastAsia="宋体" w:hAnsi="Times New Roman" w:cs="Times New Roman"/>
                <w:szCs w:val="21"/>
              </w:rPr>
              <w:t>"[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关键词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</w:t>
            </w:r>
          </w:p>
          <w:p w14:paraId="72C2A768" w14:textId="77777777" w:rsidR="002B7735" w:rsidRPr="002B7735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B7735">
              <w:rPr>
                <w:rFonts w:ascii="Times New Roman" w:eastAsia="宋体" w:hAnsi="Times New Roman" w:cs="Times New Roman"/>
                <w:szCs w:val="21"/>
              </w:rPr>
              <w:t>#3 "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经导管动脉化疗栓塞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"[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关键词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 OR " TACE "[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全部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 xml:space="preserve">] </w:t>
            </w:r>
          </w:p>
          <w:p w14:paraId="309D4302" w14:textId="77777777" w:rsidR="002B7735" w:rsidRPr="002B7735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B7735">
              <w:rPr>
                <w:rFonts w:ascii="Times New Roman" w:eastAsia="宋体" w:hAnsi="Times New Roman" w:cs="Times New Roman"/>
                <w:szCs w:val="21"/>
              </w:rPr>
              <w:t>#4 systematic[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关键词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 OR Meta-Analysis[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关键词</w:t>
            </w:r>
            <w:r w:rsidRPr="002B7735">
              <w:rPr>
                <w:rFonts w:ascii="Times New Roman" w:eastAsia="宋体" w:hAnsi="Times New Roman" w:cs="Times New Roman"/>
                <w:szCs w:val="21"/>
              </w:rPr>
              <w:t>]</w:t>
            </w:r>
          </w:p>
          <w:p w14:paraId="1C2071E1" w14:textId="77777777" w:rsidR="002B7735" w:rsidRPr="002B7735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B7735">
              <w:rPr>
                <w:rFonts w:ascii="Times New Roman" w:eastAsia="宋体" w:hAnsi="Times New Roman" w:cs="Times New Roman"/>
                <w:szCs w:val="21"/>
              </w:rPr>
              <w:t>#5 #1 or #2</w:t>
            </w:r>
          </w:p>
          <w:p w14:paraId="23BD8986" w14:textId="77777777" w:rsidR="002B7735" w:rsidRPr="002B7735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B7735">
              <w:rPr>
                <w:rFonts w:ascii="Times New Roman" w:eastAsia="宋体" w:hAnsi="Times New Roman" w:cs="Times New Roman"/>
                <w:szCs w:val="21"/>
              </w:rPr>
              <w:t>#6 #1and #3 and #5</w:t>
            </w:r>
          </w:p>
          <w:p w14:paraId="58925471" w14:textId="3951A9C7" w:rsidR="00864E8A" w:rsidRPr="00FE7037" w:rsidRDefault="002B7735" w:rsidP="002B773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E7037">
              <w:rPr>
                <w:rFonts w:ascii="Times New Roman" w:eastAsia="宋体" w:hAnsi="Times New Roman" w:cs="Times New Roman"/>
                <w:szCs w:val="21"/>
              </w:rPr>
              <w:t>#7 #1 and #4 and #6</w:t>
            </w:r>
          </w:p>
        </w:tc>
      </w:tr>
    </w:tbl>
    <w:p w14:paraId="3CB7F4F7" w14:textId="77777777" w:rsidR="00864E8A" w:rsidRPr="00FE7037" w:rsidRDefault="00864E8A">
      <w:pPr>
        <w:rPr>
          <w:rFonts w:ascii="Times New Roman" w:eastAsia="宋体" w:hAnsi="Times New Roman" w:cs="Times New Roman"/>
          <w:szCs w:val="21"/>
        </w:rPr>
      </w:pPr>
    </w:p>
    <w:sectPr w:rsidR="00864E8A" w:rsidRPr="00FE70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E8A"/>
    <w:rsid w:val="002B7735"/>
    <w:rsid w:val="00864E8A"/>
    <w:rsid w:val="009247D3"/>
    <w:rsid w:val="00FE7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67EF5"/>
  <w15:chartTrackingRefBased/>
  <w15:docId w15:val="{ADA76DCB-76CF-4FFC-BB50-77CF0C8B1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4E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</dc:creator>
  <cp:keywords/>
  <dc:description/>
  <cp:lastModifiedBy>Wen</cp:lastModifiedBy>
  <cp:revision>2</cp:revision>
  <dcterms:created xsi:type="dcterms:W3CDTF">2021-11-17T02:27:00Z</dcterms:created>
  <dcterms:modified xsi:type="dcterms:W3CDTF">2021-11-17T02:48:00Z</dcterms:modified>
</cp:coreProperties>
</file>